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3" w:type="dxa"/>
        <w:jc w:val="left"/>
        <w:tblInd w:w="-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33"/>
      </w:tblGrid>
      <w:tr>
        <w:trPr>
          <w:trHeight w:val="300" w:hRule="atLeast"/>
        </w:trPr>
        <w:tc>
          <w:tcPr>
            <w:tcW w:w="140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lang w:eastAsia="es-ES_tradnl"/>
              </w:rPr>
              <w:t>SUP35C positives (Used as the training set and the positive dataset in ROC plot analysis)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CYC8_YEAST</w:t>
            </w:r>
          </w:p>
        </w:tc>
      </w:tr>
      <w:tr>
        <w:trPr>
          <w:trHeight w:val="12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PNDQGNPLNTRISAQSANATASMVQQQHPAQQTPINSSATMYSNGASPQLQAQAQAQAQAQAQAQAQAQAQAQAQAQAQAQAQAQAQAQAQAQAHAQAQAQAQAQAQAQAQAQAQQQQQQQQQQQQQQQQQQQQQQQQQQQQQQQLQPLPRQQLQQKGVSVQMLNPQQGQPYITQPTVIQAHQLQPFSTQAMEHPQSSQLPPQQQQLQSVQHPQQLQGQPQAQAPQPLIQHNVEQN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YBM6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SANDYYGGTAGEKSQYSRPSNPPPSSAHQNKTQERGYPPQQQQQYYQQQQQHPGYYNQQGYNQQGYNQQGYNQQGYNQQGYNQQGYNQQGHQQPVYVQQQPPQRGN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CBK1_YEAST</w:t>
            </w:r>
          </w:p>
        </w:tc>
      </w:tr>
      <w:tr>
        <w:trPr>
          <w:trHeight w:val="1227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YNSSTNHHEGAPTSGHGYYMSQQQDQQHQQQQQYANEMNPYQQIPRPPAAGFSSNYMKEQGSHQSLQEHLQRETGNLGSGFTDVPALNYPATPPPHNNYAASNQMINTPPPSMGGLYRHNNNSQSMVQNGNGSGNAQLPQLSPGQYSIESEYNQNLNGSSSSSPFHQPQTLRSNGSYSSGLRSVKSFQRLQQEQENVQVQQQLSQAQQQNSRQQQQQLQYQQQQQQQQQQQHMQIQQQQQQQQQQQQSQSPVQSGFNNG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Q6Q7I0_YEASX</w:t>
            </w:r>
          </w:p>
        </w:tc>
      </w:tr>
      <w:tr>
        <w:trPr>
          <w:trHeight w:val="9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SDSNQGNNQQNYQQYSQNGNQQQGNNRYQGYQAYNAQAQPAGGYYQNYQGYSGYQQGGYQQYNPDAGYQQQYNPQGGYQQYNPQGGYQQQFNPQGGRGNYKNFNYNNNLQGYQAGFQPQSQGMSLNDFQKQQKQ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RNQ1_YEAST</w:t>
            </w:r>
          </w:p>
        </w:tc>
      </w:tr>
      <w:tr>
        <w:trPr>
          <w:trHeight w:val="123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SGSGGGSQSMGASGLAALASQFFKSGNNSQGQGQGQGQGQGQGQGQGQGSFTALASLASSFMNSNNNNQQGQNQSSGGSSFGALASMASSFMHSNNNQNSNNSQQGYNQSYQNGNQNSQGYNNQQYQGGNGGYQQQQGQSGGAFSSLASMAQSYLGGGQTQSNQQQYNQQGQNNQQQYQQQGQNYQHQQQGQQQQQGHSSSFSALASMASSYLGNNSNSNSSYGGQQQANEYGRPQQNGQQQSNEYGRPQYGGNQNSNGQHESFNFSGNFSQQNNNGNQNRY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GPR1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NNNNNDNDNDNNNSNNNNNNNNNNNNNNNNNNNNNNNNNNNNNNSNNIKNNVDNNNTNPADNIPTLSNEAFTPSQQFSQERVNNNADRCENSSFTNVQQHFQAQTYKQ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NEW1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GSNNASKKSSYQQQRNWKQGGNYQQGGYQSYNSNYNNYNNYNNYNNYNNYNNYNKYNGQGYQKSTYKQSAVTPNQSG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PUF2_YEAST</w:t>
            </w:r>
          </w:p>
        </w:tc>
      </w:tr>
      <w:tr>
        <w:trPr>
          <w:trHeight w:val="9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NSYFNNQQVVYSGNQNQNQNGNSNGLDELNSQFDSFRIANGTNLSLPIVNLPNVSNNNNNYNNSGYSSQMNPLSRSVSHNNNNNTNNYNNNDNDNNNNNNNNNNNNNNNNNNNNNSNNSNNNNNNDTSLYRYRSYGY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NRP1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SGNNNIAPNYRYNNNINNNNNNINNMTNNRYNINNNINGNGNGNGNNSNNNNNHNNNHNNNHHNGSINSNSNTNNNNNNNNGNNSNNCNSNIGMGGCGSN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SWI1_YEAST</w:t>
            </w:r>
          </w:p>
        </w:tc>
      </w:tr>
      <w:tr>
        <w:trPr>
          <w:trHeight w:val="141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DFFNLNNNNNNNNTTTTTTTTNNNNTNNNNTNNNNNPANNTNNNNSTGHSSNTNNNTNNNNTNTGASGVDDFQNFFDPKPFDQNLDSNNNNSNSNNNDNNNSNTVASSTNFTSPTAVVNNAAPANVTGGKAANFIQNQSPQFNSPYDSNNSNTNLNSLSPQAILAKNSIIDSSNLPLQAQQQLYGGNNNNNSTGIANDNVITPHFITNVQSISQNSSSSTPNTNSNSTPNANQQFLPFNNSASNNGNLTSNQLISNYAASNSMDRSSSASNEFVPNTSDNNNNSNNHNMRNNSNNKTSNNNNVTAVPAATPANTNNSTSNANTVFSERAAMFAALQQKQQQRFQALQQQQQQQQNQQQQNQQPQQQQQQQQNPKFLQSQRQQQQ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SAP30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GGGYASNNNGSCNNNNGSNNNNNNNNNNNNNSNNSNNNNGPTSSGRTNGKQRLTAAQQQY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GTS1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QQYAMAMQQQQQQQQQLAVAQAQAQAQAQAQAQVQAQAQAQAQAQAQAQQIQMQQLQMQQQQQAPLSFQQMSQGGNLPQGYFYTQ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YP022_YEAST</w:t>
            </w:r>
          </w:p>
        </w:tc>
      </w:tr>
      <w:tr>
        <w:trPr>
          <w:trHeight w:val="9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QAQQPQQVQQSQQPQQIQQLQQLQFPQQLRAPLQQPMLQQQMHPQQASPTFPSYDPRIRNNGQNGNQFFNLIFDNRTGVNGFEVDAANNNGNGNDQNMNINPAVQQQRYQDRNFASSSYQQPLQPLTQDQQQEQYFQQQKLAQQQQQQQQQQQQQQQLPPQN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MED3_YEAST</w:t>
            </w:r>
          </w:p>
        </w:tc>
      </w:tr>
      <w:tr>
        <w:trPr>
          <w:trHeight w:val="9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AQAQAQAQAQVYAQQSTVQTPITASMAAALPNPTPSMINSVSPTNVMGTPLTNMMSPMGNAYSMGAQNQGGQVSMSQFNGSGNGSNPNTNTNSNNTPLQSQLNLNNLTPANILNMSMNNDFQQQQQQQQQQQQPQPQYNMNMGMNNMNNGG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RLM1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GPNSAKPGNTNNPGTFPPVQTAVNNGNSSNISSTNNTNNNNNNNNNNSSNNNSNNGNDNNSNNSNNSYYSNN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LSM4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QINSNNNSNSNGPGHKRYYNNRDSNNNRGNYNRRNNNNGNSNRRPYSQNRQYNNSNSSNINNSINSINSNNQNMNNGLGGSVQHHFNSSSPQKVEF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YBI1_YEAST</w:t>
            </w:r>
          </w:p>
        </w:tc>
      </w:tr>
      <w:tr>
        <w:trPr>
          <w:trHeight w:val="875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SSNSFQSHNAPSHQSNYHPHYNHMKYNNTGSYYYYNNNNNSSVNPHNQAGLQSINRSIPSAPYGAYNQNRANDVPYMNTQKKHHRFSANNNLNQQKYKQYPQYTSNPMVTAHLKQTYPQLYYNSNVNAHNNNNNSNNNNNNNNNSNNNNNLYNQTQFSTRYFNSNSSPSLTSSTSNSSSPYNQS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PUB1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NNNNNNYQQRRNYGNNNRGGFRQYNSNNNNNMNMGMNMNMNMNMNNSRGMPPSSMGMPIGAMPLPSQGQPQQSQTIGLPPQVNPQ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HRP1_YEAST</w:t>
            </w:r>
          </w:p>
        </w:tc>
      </w:tr>
      <w:tr>
        <w:trPr>
          <w:trHeight w:val="12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QKSSNNGGNNGGNNMNRRGGNFGNQGDFNQMYQNPMMGGYNPMMNPQAMTDYYQKMQEYYQQMQKQTGMDYTQMYQQQMQQMAMMMPGFAMPPNAMTLNQPQQDSNATQGSPAPSDSDNNKSNDVQTIGNTSNTDSGSPPLNLPNGPKGPSQYNDDHNSGYGYNRDRGDRDRNDRDRDYNHRSGGNHRRNGRGGRGGYNRRNNGYHPYNR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MRN1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MVVSYNNNNNNNNNNNNNNISNNNNNNNMFPPFPSSDDFAMYQQSSSSGPYQETYASGPQNFGDAVYPMNGN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MOT3_YEAST</w:t>
            </w:r>
          </w:p>
        </w:tc>
      </w:tr>
      <w:tr>
        <w:trPr>
          <w:trHeight w:val="15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NADHHLQQQQQQRQQHQQQQHQQQQHQHQHQQQQHTILQNVSNTNNIGSDSLASQPFNTTTVSSNKDDVMVNSGARELPMPLHQQQYIYPYYQYTSNNSNNNNVTAGNNMSASPIVHNNSNNSNNSNISASDYTVANNSTSNNNNNNNNNNNNNNNIHPNQFTAAANMNSNAAAAAYYSFPTANMPIPQQDQQYMFNPASYISHYYSAVNSNNNGNNAANNGSNNSSHSAPAPAPGPPHHHHHHSNTHNNLNNGGAVNTNNAPQHHPTIITDQFQFQLQQNPSPNLNLNINPAQ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KSP1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GFSNNNNKQYRQNRNYNNNNNNSNNNHGSNYNNFNNGNSYIKGWNKNFNKYRRPSSSSYTGKSPLSRYNMSYNHNNNSSINGY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NUP59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FGIRSGNNNGGFTNLTSQAPQTTQMFQSQSQLQPQPQPQPQQQQQHLQFNGSSDASSLRFGNSLSNTVNANNYSSNIGNNSINNNNIKNGTNNISQHGQGNNPSWVNN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PDR1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YAQPTNGQNNTQVQSNKPINAQQQIPTSVQVPFMNTNEINNNNNNNNNNKNNINNINNNNSNN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URE2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MNNNGNQVSNLSNALRQVNIGNRNSNTTTDQSNINFEFSTGVNNNNNNNSSSNNNNVQNNNSGRNGSQNNDNENNIKNTLEQHRQQQQ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NGR1_YEAST</w:t>
            </w:r>
          </w:p>
        </w:tc>
      </w:tr>
      <w:tr>
        <w:trPr>
          <w:trHeight w:val="1405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QQQQQQLQQQHQQLDQEDNNGPLLIKTANNLIQNNSNMLPLNALHNAPPMHLNEGGISNMRVNDSLPSNTYNTDPTNTTVFVGGLVPKTTEFQLRSLFKPFGPILNVRIPNGKNCGFVKFEKRIDAEASIQGLQGFIVGGSPIRLSWGRPSSSNAKTNSTIMGASQYMSSNGLRAPSAASSVDNSKQILEQYAEDKRRLFLHQQQQQQQQQQQDGNFSMEQMAHNNYYNYNNYDYHRNKNGSHSDLVNLQRSNVPYMQEDGALYPHQYSSPSYSLHPTGNQFSNATNNLPQFGNAMSISMQLPNGNSNKTASSMNTNPNTNMIMNSNMNMNMNVNPVPYGMGNGANMY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RBS1_YEAST</w:t>
            </w:r>
          </w:p>
        </w:tc>
      </w:tr>
      <w:tr>
        <w:trPr>
          <w:trHeight w:val="9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VNKPQQQFYDSRRGRGGRRRGTNNYKDAYRGQSRRNKENGGYQSGYSSPYLVYPPPQMGGNSLPTYPLMYNPAGPAPGPAPSPMVMGNNTVFMNPYMYNMNPQGSCSFGTPIPMYPPYQYQYQYQYNTQYHSGPYSNTPSYNSNNYTRSSANKYHHFQGKNSYSG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NSP1_YEAST</w:t>
            </w:r>
          </w:p>
        </w:tc>
      </w:tr>
      <w:tr>
        <w:trPr>
          <w:trHeight w:val="9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NFNTPQQNKTPFSFGTANNNSNTTNQNSSTGAGAFGTGQSTFGFNNSAPNNTNNANSSITPAFGSNNTGNTAFGNSNPTSNVFGSNNSTTNTFGSNSAGTSLFGSSSAQQTKSNGTAGGNTFGSSSLFNNSTNSNTTKPAFGGLNFGGGNNTTPSSTGNANTSNNLFGATANAN</w:t>
            </w:r>
          </w:p>
        </w:tc>
      </w:tr>
      <w:tr>
        <w:trPr>
          <w:trHeight w:val="3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GLN3_YEAST</w:t>
            </w:r>
          </w:p>
        </w:tc>
      </w:tr>
      <w:tr>
        <w:trPr>
          <w:trHeight w:val="600" w:hRule="atLeast"/>
        </w:trPr>
        <w:tc>
          <w:tcPr>
            <w:tcW w:w="1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lang w:eastAsia="es-ES_tradnl"/>
              </w:rPr>
            </w:pPr>
            <w:r>
              <w:rPr>
                <w:rFonts w:cs="Courier New" w:ascii="Courier New" w:hAnsi="Courier New"/>
                <w:lang w:eastAsia="es-ES_tradnl"/>
              </w:rPr>
              <w:t>QYNHGSLGNSVSKSSLFPYNSSTSNSNINQPSINNNSNTNAQSHHSFNIYKLQNNNSSSSAMNITNNNNSNNSNIQ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tbl>
      <w:tblPr>
        <w:tblW w:w="14170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0"/>
      </w:tblGrid>
      <w:tr>
        <w:trPr/>
        <w:tc>
          <w:tcPr>
            <w:tcW w:w="14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CCCCCC" w:val="clea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lang w:eastAsia="es-ES_tradnl"/>
              </w:rPr>
              <w:t>Domains negatives in all four assays (Used as the negative dataset in ROC plot analysis)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Times New Roman" w:hAnsi="Times New Roman" w:cs="Courier"/>
                <w:color w:val="000000"/>
                <w:szCs w:val="20"/>
                <w:lang w:eastAsia="es-ES_tradnl"/>
              </w:rPr>
            </w:pPr>
            <w:r>
              <w:rPr>
                <w:rFonts w:cs="Courier" w:ascii="Times New Roman" w:hAnsi="Times New Roman"/>
                <w:color w:val="000000"/>
                <w:szCs w:val="20"/>
                <w:lang w:eastAsia="es-ES_tradnl"/>
              </w:rPr>
              <w:t>ENT2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NSQGTGYKQVTNEPKNNPFLSNQYTGLPSTNIVPTQTGYGFGNQPQSPPTNSPQQNPTGISYSQPQQQQQPQQQPQYMQNFQQQQPQYAQNFQQQPQYTQNYQQQPQYIQPHQQQQQQQQQQQQQQGYTPDQG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Cs w:val="19"/>
                <w:shd w:fill="FFFFFF" w:val="clear"/>
                <w:lang w:eastAsia="es-ES_tradnl"/>
              </w:rPr>
              <w:t>MCM1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2" w:after="2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GNDMQRQQPQQQQPQQQQQVLNAHANSLGHLNQDQVPAGALKQEVKSQLLGGANPNQNSMIQQQQHHTQNSQPQQQQQQQPQQQMSQQQMSQHPRPQQGIPHPQQSQPQQQQQQQQQLQQQQQQQQQQPLTGIHQPHQQAFANAASPYLNAEQNAAYQQYFQEPQQGQY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B2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NAQSLGQSDIAQQQQQQQQQQQPDIAQQQPQQQPQQQPQQQPQQQPQQQPQQQPQQQPQQQPQLQPLQPQLGTQNAMQTDAPATPSPISAFSGVVNAAAPPQFAPVDNSQRFTQRGGGAVGKNRRGGRGGNRGGRNNNS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F12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 New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QESTQQQRVQQQRVQQQQQQQQQQQQQQQQQQQQQQQRQGQNQRKISSSNSTEIPSVTGPDALKSQQQQQN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11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NKQLQMQQLQMQQLQQQQQQQQYAQKTEADMRNSQYKPKLDPTSYEAYQHQTQQKYLQEQQKRQQQQKLQEQQLQEQQLQQQQQQQQQLRATGQPPSQPQAQTQSQQFGARYQPQQQ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2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NNINNNINSTKNGKDNNNESNKNNNGDEKNKNNNEDNENNNNSSEKNNNNNNNNNNNNDDNGNNNNNNSGNDNNNTTNNDSNNKNNS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L1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QQQGQRYQQAQNQTGTQGNTFPDESQYQSRVEQQQQQQDQPKGPANYSQRNFYTGRDRSNKPMQLGGTIAGDSGNRRVNFQNISQNYATNSQSGYLPSQNSPAIPMVRPVISMNQQQAQQIQAQQLQAQQMQAKQQMQAKQQMQVQQQLQVQQQMQIQNANNNG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F4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QNHMPLMNSANNKHHGRNNNSMSSHNDNDNIGNSNYNNKDTGRSNVGKMKNMKNSYHGYYNNNNNNNNNNNNNNNSNATNSNS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F11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QVQMQLRQVFSQDQQVLQERMRYHELQQQQQQQQQQQQQQQQQQQQYHETKDMVGSYTQNSNSAIPLFGNNSDTTNQQNS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G6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QPLNYQDQYQQQEQSPVYNGHTQYPGNGYSGNPQQQGYTAQFVQNPQWYGVPTPQQQQHNHPQ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L1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IQHLQQQQQQQQQQQQQAQQQKQKSQNNNSNSSNSLKKLNDSLINSEAKQNSSITQKNSS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F2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QFAAKQRQELQMQRQQQGISGSQQNIVPNSSDQAELPNNASSHISASASPHLAPNMQLNGNETFSTSAHQSPIMQTQMPLNSNGGNNMLPQRQSSVGSLNATNFSPTPANNGENAAEKPDNSNHNNLNLNNSELQPQNRSLQEHNIQDSNVMPGSQINSPMPQQAQMQQAQFQAQQAQQAQQAQQAQQAQARLQQG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D6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GLGRGRGNYRGNRGNRGRGGQRGNYQNRNNYQNDSGAYQNQNDSYSRPANQFSQPPSNVEF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K1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MNSSNNNDSSSSNSNMNNSLSPTLVTHSDASMGSGRASPDNSHMGRGIWNPSYVNQGSQRSPQQQHQNHHQQQQQQQQQQQQNSQ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L177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NNSSQKYYPQKQQQQQQQQQQQQQQSIFDPGRRSSYISDALIHGNAATQQPQYSQPVYINNNPSLQVPYTAPSEYTQQQQYSSPFNARRNTQ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40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MFSAQKPIYGNGAGVNMGGGGPSTNNPGSMSMPGVPTSMGPGMNQQIPSGGPMLMGNTPNNNNSNENGENNGNNGNNGGNDANATRNNPNMVNNRG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D1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QQYVQPMMQQPYGYAPNQPLPSQGPAAAAPPVPQQQFDPTAQLNSLMNMLNQQQQQQQQS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C2_YEAST</w:t>
            </w:r>
          </w:p>
        </w:tc>
      </w:tr>
      <w:tr>
        <w:trPr/>
        <w:tc>
          <w:tcPr>
            <w:tcW w:w="1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 New" w:hAnsi="Courier New" w:cs="Courier"/>
                <w:szCs w:val="20"/>
                <w:lang w:eastAsia="es-ES_tradnl"/>
              </w:rPr>
            </w:pPr>
            <w:r>
              <w:rPr>
                <w:rFonts w:cs="Courier" w:ascii="Courier New" w:hAnsi="Courier New"/>
                <w:szCs w:val="20"/>
                <w:lang w:eastAsia="es-ES_tradnl"/>
              </w:rPr>
              <w:t>NNQNHLSMSQASHNPDYNSNHSNNAIENTNNRGSNNNNNNNGSSNNINDNDSSVKYLQQNTVDNSTKTGNPGQPN</w:t>
            </w:r>
          </w:p>
        </w:tc>
      </w:tr>
    </w:tbl>
    <w:p>
      <w:pPr>
        <w:pStyle w:val="Normal"/>
        <w:spacing w:before="0" w:after="20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 New Roman"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MS Gothic;ＭＳ ゴシック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MS Gothic;ＭＳ ゴシック" w:cs="Times New Roman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  <w:lang w:val="ca-ES"/>
    </w:rPr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character" w:styleId="Ttulo1Car">
    <w:name w:val="Título 1 Car"/>
    <w:basedOn w:val="Fuentedeprrafopredeter"/>
    <w:qFormat/>
    <w:rPr>
      <w:rFonts w:ascii="Times New Roman" w:hAnsi="Times New Roman" w:eastAsia="MS Gothic;ＭＳ ゴシック" w:cs="Times New Roman"/>
      <w:b/>
      <w:bCs/>
      <w:kern w:val="2"/>
      <w:sz w:val="32"/>
      <w:szCs w:val="32"/>
    </w:rPr>
  </w:style>
  <w:style w:type="character" w:styleId="Ttulo2Car">
    <w:name w:val="Título 2 Car"/>
    <w:basedOn w:val="Fuentedeprrafopredeter"/>
    <w:qFormat/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character" w:styleId="Ttulo3Car">
    <w:name w:val="Título 3 Car"/>
    <w:basedOn w:val="Fuentedeprrafopredeter"/>
    <w:qFormat/>
    <w:rPr>
      <w:rFonts w:ascii="Times New Roman" w:hAnsi="Times New Roman" w:eastAsia="MS Gothic;ＭＳ ゴシック" w:cs="Times New Roman"/>
      <w:b/>
      <w:bCs/>
      <w:sz w:val="26"/>
      <w:szCs w:val="26"/>
    </w:rPr>
  </w:style>
  <w:style w:type="character" w:styleId="Refdecomentario">
    <w:name w:val="Ref. de comentario"/>
    <w:basedOn w:val="Fuentedeprrafopredeter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>
      <w:sz w:val="24"/>
      <w:szCs w:val="24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Applestylespan">
    <w:name w:val="apple-style-span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  <w:lang w:val="ca-ES"/>
    </w:rPr>
  </w:style>
  <w:style w:type="paragraph" w:styleId="Font5">
    <w:name w:val="font5"/>
    <w:basedOn w:val="Normal"/>
    <w:qFormat/>
    <w:pPr>
      <w:spacing w:before="0" w:after="0"/>
    </w:pPr>
    <w:rPr>
      <w:rFonts w:ascii="Courier New" w:hAnsi="Courier New" w:cs="Courier New"/>
    </w:rPr>
  </w:style>
  <w:style w:type="paragraph" w:styleId="Font6">
    <w:name w:val="font6"/>
    <w:basedOn w:val="Normal"/>
    <w:qFormat/>
    <w:pPr>
      <w:spacing w:before="0" w:after="0"/>
    </w:pPr>
    <w:rPr>
      <w:rFonts w:ascii="Courier New" w:hAnsi="Courier New" w:cs="Courier New"/>
      <w:color w:val="DD0806"/>
    </w:rPr>
  </w:style>
  <w:style w:type="paragraph" w:styleId="Xl24">
    <w:name w:val="xl24"/>
    <w:basedOn w:val="Normal"/>
    <w:qFormat/>
    <w:pPr>
      <w:spacing w:before="0" w:after="0"/>
    </w:pPr>
    <w:rPr>
      <w:rFonts w:ascii="Courier New" w:hAnsi="Courier New" w:cs="Courier New"/>
      <w:sz w:val="20"/>
      <w:szCs w:val="20"/>
    </w:rPr>
  </w:style>
  <w:style w:type="paragraph" w:styleId="Xl25">
    <w:name w:val="xl25"/>
    <w:basedOn w:val="Normal"/>
    <w:qFormat/>
    <w:pPr>
      <w:spacing w:before="0" w:after="0"/>
    </w:pPr>
    <w:rPr>
      <w:rFonts w:ascii="Courier New" w:hAnsi="Courier New" w:cs="Courier New"/>
      <w:b/>
      <w:bCs/>
    </w:rPr>
  </w:style>
  <w:style w:type="paragraph" w:styleId="Xl26">
    <w:name w:val="xl26"/>
    <w:basedOn w:val="Normal"/>
    <w:qFormat/>
    <w:pPr>
      <w:spacing w:before="0" w:after="0"/>
    </w:pPr>
    <w:rPr>
      <w:rFonts w:ascii="Courier New" w:hAnsi="Courier New" w:cs="Courier New"/>
    </w:rPr>
  </w:style>
  <w:style w:type="paragraph" w:styleId="Xl27">
    <w:name w:val="xl27"/>
    <w:basedOn w:val="Normal"/>
    <w:qFormat/>
    <w:pPr>
      <w:spacing w:before="0" w:after="0"/>
    </w:pPr>
    <w:rPr>
      <w:rFonts w:ascii="Courier New" w:hAnsi="Courier New" w:cs="Courier New"/>
      <w:b/>
      <w:bCs/>
      <w:color w:val="000000"/>
    </w:rPr>
  </w:style>
  <w:style w:type="paragraph" w:styleId="Xl28">
    <w:name w:val="xl28"/>
    <w:basedOn w:val="Normal"/>
    <w:qFormat/>
    <w:pPr>
      <w:spacing w:before="0" w:after="0"/>
    </w:pPr>
    <w:rPr>
      <w:rFonts w:ascii="Courier New" w:hAnsi="Courier New" w:cs="Courier New"/>
      <w:color w:val="DD080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0:51:00Z</dcterms:created>
  <dc:creator>Vladimir Espinosa Angarica</dc:creator>
  <dc:description/>
  <cp:keywords/>
  <dc:language>en-US</dc:language>
  <cp:lastModifiedBy>Vladimir Espinosa Angarica</cp:lastModifiedBy>
  <dcterms:modified xsi:type="dcterms:W3CDTF">2012-09-24T16:49:00Z</dcterms:modified>
  <cp:revision>42</cp:revision>
  <dc:subject/>
  <dc:title/>
</cp:coreProperties>
</file>